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9AD" w:rsidRDefault="00DA6E7E" w:rsidP="0065282B">
      <w:pPr>
        <w:spacing w:after="200" w:line="276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4AA33" wp14:editId="22320DA4">
                <wp:simplePos x="0" y="0"/>
                <wp:positionH relativeFrom="column">
                  <wp:posOffset>125135</wp:posOffset>
                </wp:positionH>
                <wp:positionV relativeFrom="paragraph">
                  <wp:posOffset>371684</wp:posOffset>
                </wp:positionV>
                <wp:extent cx="9505950" cy="59055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0" cy="590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13437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30"/>
                              <w:gridCol w:w="567"/>
                              <w:gridCol w:w="1275"/>
                              <w:gridCol w:w="1134"/>
                              <w:gridCol w:w="1036"/>
                              <w:gridCol w:w="708"/>
                              <w:gridCol w:w="567"/>
                              <w:gridCol w:w="160"/>
                              <w:gridCol w:w="504"/>
                              <w:gridCol w:w="567"/>
                              <w:gridCol w:w="904"/>
                              <w:gridCol w:w="160"/>
                              <w:gridCol w:w="496"/>
                              <w:gridCol w:w="567"/>
                              <w:gridCol w:w="936"/>
                              <w:gridCol w:w="57"/>
                              <w:gridCol w:w="610"/>
                              <w:gridCol w:w="567"/>
                              <w:gridCol w:w="895"/>
                              <w:gridCol w:w="40"/>
                              <w:gridCol w:w="57"/>
                            </w:tblGrid>
                            <w:tr w:rsidR="00DA6E7E" w:rsidRPr="005D6FD2" w:rsidTr="00603854">
                              <w:trPr>
                                <w:gridAfter w:val="2"/>
                                <w:wAfter w:w="97" w:type="dxa"/>
                                <w:trHeight w:val="765"/>
                              </w:trPr>
                              <w:tc>
                                <w:tcPr>
                                  <w:tcW w:w="13340" w:type="dxa"/>
                                  <w:gridSpan w:val="19"/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A6E7E" w:rsidRPr="00B96330" w:rsidRDefault="00DA6E7E" w:rsidP="00603854">
                                  <w:pPr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ins w:id="0" w:author="APK" w:date="2019-10-14T18:44:00Z">
                                    <w:r>
                                      <w:rPr>
                                        <w:rFonts w:eastAsia="Times New Roman" w:cs="Arial"/>
                                        <w:b/>
                                        <w:color w:val="000000"/>
                                        <w:lang w:eastAsia="de-DE"/>
                                      </w:rPr>
                                      <w:t xml:space="preserve">S4 </w:t>
                                    </w:r>
                                  </w:ins>
                                  <w:r w:rsidRPr="00B96330">
                                    <w:rPr>
                                      <w:rFonts w:eastAsia="Times New Roman" w:cs="Arial"/>
                                      <w:b/>
                                      <w:color w:val="000000"/>
                                      <w:lang w:eastAsia="de-DE"/>
                                    </w:rPr>
                                    <w:t>Table</w:t>
                                  </w:r>
                                  <w:ins w:id="1" w:author="APK" w:date="2019-10-14T18:44:00Z">
                                    <w:r>
                                      <w:rPr>
                                        <w:rFonts w:eastAsia="Times New Roman" w:cs="Arial"/>
                                        <w:b/>
                                        <w:color w:val="000000"/>
                                        <w:lang w:eastAsia="de-DE"/>
                                      </w:rPr>
                                      <w:t>.</w:t>
                                    </w:r>
                                  </w:ins>
                                  <w:del w:id="2" w:author="APK" w:date="2019-10-14T18:44:00Z">
                                    <w:r w:rsidRPr="00B96330" w:rsidDel="00DA6E7E">
                                      <w:rPr>
                                        <w:rFonts w:eastAsia="Times New Roman" w:cs="Arial"/>
                                        <w:b/>
                                        <w:color w:val="000000"/>
                                        <w:lang w:eastAsia="de-DE"/>
                                      </w:rPr>
                                      <w:delText xml:space="preserve"> </w:delText>
                                    </w:r>
                                    <w:r w:rsidDel="00DA6E7E">
                                      <w:rPr>
                                        <w:rFonts w:eastAsia="Times New Roman" w:cs="Arial"/>
                                        <w:b/>
                                        <w:color w:val="000000"/>
                                        <w:lang w:eastAsia="de-DE"/>
                                      </w:rPr>
                                      <w:delText>S4</w:delText>
                                    </w:r>
                                  </w:del>
                                  <w:r>
                                    <w:rPr>
                                      <w:rFonts w:eastAsia="Times New Roman" w:cs="Arial"/>
                                      <w:b/>
                                      <w:color w:val="000000"/>
                                      <w:lang w:eastAsia="de-DE"/>
                                    </w:rPr>
                                    <w:t xml:space="preserve"> Sigma activity during S2, extended</w:t>
                                  </w:r>
                                </w:p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gridAfter w:val="2"/>
                                <w:wAfter w:w="97" w:type="dxa"/>
                                <w:trHeight w:val="765"/>
                              </w:trPr>
                              <w:tc>
                                <w:tcPr>
                                  <w:tcW w:w="16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6E7E" w:rsidRPr="000B1D2C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DHD (</w:t>
                                  </w:r>
                                  <w:r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n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=1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HC (</w:t>
                                  </w:r>
                                  <w:r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n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=16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vMerge w:val="restart"/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HA (</w:t>
                                  </w:r>
                                  <w:r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n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=2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vMerge w:val="restart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NOVA</w:t>
                                  </w:r>
                                </w:p>
                              </w:tc>
                              <w:tc>
                                <w:tcPr>
                                  <w:tcW w:w="6423" w:type="dxa"/>
                                  <w:gridSpan w:val="12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t-test</w:t>
                                  </w:r>
                                </w:p>
                              </w:tc>
                            </w:tr>
                            <w:tr w:rsidR="00DA6E7E" w:rsidRPr="00325769" w:rsidTr="00603854">
                              <w:trPr>
                                <w:gridAfter w:val="1"/>
                                <w:wAfter w:w="57" w:type="dxa"/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6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75" w:type="dxa"/>
                                  <w:gridSpan w:val="3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DHD vs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HC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gridSpan w:val="4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DHD vs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HA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5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HC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vs</w:t>
                                  </w:r>
                                  <w:r w:rsidRPr="00325769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HA</w:t>
                                  </w:r>
                                </w:p>
                              </w:tc>
                            </w:tr>
                            <w:tr w:rsidR="00DA6E7E" w:rsidRPr="00325769" w:rsidTr="00C04390">
                              <w:trPr>
                                <w:trHeight w:val="495"/>
                              </w:trPr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Sigma activit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M</w:t>
                                  </w:r>
                                  <w:r w:rsidRPr="005D6FD2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ean (SD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M</w:t>
                                  </w:r>
                                  <w:r w:rsidRPr="005D6FD2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ean (SD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M</w:t>
                                  </w:r>
                                  <w:r w:rsidRPr="005D6FD2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ean (SD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95%-CL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95%-CL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C043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C043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5D6FD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5D6FD2" w:rsidRDefault="00DA6E7E" w:rsidP="00C0439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95%-CL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Frequency (Hz) of sigma peak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93051C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3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93051C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44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93051C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6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2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454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4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5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7 – 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8 – -0.1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4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41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6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0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975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3 – 0.3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.07 – 0.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7 – 0.1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2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41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7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24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.01 – 0.3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3 – -0.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4 – -0.5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4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30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7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97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3 – 0.3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2 – -0.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2 – -0.4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2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29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4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58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82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-.13 </w:t>
                                  </w: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–</w:t>
                                  </w: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-0.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3 – -0.8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2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30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021F0F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93051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7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757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3 – -0.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bottom w:val="dashSmallGap" w:sz="4" w:space="0" w:color="auto"/>
                                  </w:tcBorders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1.3 – -0.4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 w:val="restart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Relative power (%) </w:t>
                                  </w:r>
                                  <w:r w:rsidRPr="00D04144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+/- 1Hz around peak of sigma 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31 (0.1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8 (0.10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3 (0.0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46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6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6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5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top w:val="dashSmallGap" w:sz="4" w:space="0" w:color="auto"/>
                                  </w:tcBorders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30 (0.1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8 (0.10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3 (0.0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56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05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5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-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1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5 (0.0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6 (0.07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4 (0.0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639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94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20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2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1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6 (0.0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6 (0.10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3 (0.10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665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739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2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2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4 (0.0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7 (0.09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8 (0.1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436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463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70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7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4 (0.0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7 (0.12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6 (0.11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66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37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92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bottom w:val="dashSmallGap" w:sz="4" w:space="0" w:color="auto"/>
                                  </w:tcBorders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2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 w:val="restart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bsolute power (mV</w:t>
                                  </w:r>
                                  <w:r w:rsidRPr="00CE046C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) </w:t>
                                  </w:r>
                                  <w:r w:rsidRPr="00D04144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+/- 1Hz around peak of sigma 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8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2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53 (0.31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 (0.0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58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dashSmallGap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3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 – 0.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dashSmallGap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dashSmallGap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top w:val="dashSmallGap" w:sz="4" w:space="0" w:color="auto"/>
                                  </w:tcBorders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3 – 0 5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48 (0.2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49 (0.31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</w:t>
                                  </w: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 xml:space="preserve"> (0.0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7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92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.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 – 0.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 – 0.5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4 (0.1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4 (0.13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3 (0.0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976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 – 0.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 – 0.3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3 (0.1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5 (0.18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4 (0.0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867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1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 – 0.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 – 0.3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300"/>
                              </w:trPr>
                              <w:tc>
                                <w:tcPr>
                                  <w:tcW w:w="1630" w:type="dxa"/>
                                  <w:vMerge/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9 (0.0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26 (0.14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2 (0.0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04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6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2 – 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 – 0.2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167"/>
                              </w:trPr>
                              <w:tc>
                                <w:tcPr>
                                  <w:tcW w:w="163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5D6FD2" w:rsidRDefault="00DA6E7E" w:rsidP="00603854">
                                  <w:pPr>
                                    <w:spacing w:after="0" w:line="240" w:lineRule="auto"/>
                                    <w:ind w:firstLineChars="100" w:firstLine="18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25 (0.1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37 (0.31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2B575D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2B575D"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4 (0.0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18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-0.3 – 0.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0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 – 0.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  <w:r w:rsidRPr="00D92612"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  <w:t>0.1 – 0.4</w:t>
                                  </w:r>
                                </w:p>
                              </w:tc>
                            </w:tr>
                            <w:tr w:rsidR="00DA6E7E" w:rsidRPr="005D6FD2" w:rsidTr="00603854">
                              <w:trPr>
                                <w:trHeight w:val="167"/>
                              </w:trPr>
                              <w:tc>
                                <w:tcPr>
                                  <w:tcW w:w="13437" w:type="dxa"/>
                                  <w:gridSpan w:val="21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DA6E7E" w:rsidRDefault="00DA6E7E" w:rsidP="00603854">
                                  <w:pPr>
                                    <w:spacing w:before="120" w:line="480" w:lineRule="auto"/>
                                  </w:pPr>
                                  <w:r w:rsidRPr="002312FA">
                                    <w:rPr>
                                      <w:rFonts w:eastAsia="Times New Roman" w:cs="Arial"/>
                                      <w:color w:val="000000"/>
                                      <w:lang w:eastAsia="de-DE"/>
                                    </w:rPr>
                                    <w:t xml:space="preserve">Note: 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de-DE"/>
                                    </w:rPr>
                                    <w:t xml:space="preserve">Frequency (upper row) of sigma activity was detected within the range 11-16Hz of relative power spectra (normalized from 2 to 25Hz); absolute power (lower row) was detected in the frequency band ± 1 Hz around the frequency of the sigma peak (see upper row); </w:t>
                                  </w:r>
                                  <w:r w:rsidRPr="002312FA">
                                    <w:rPr>
                                      <w:rFonts w:eastAsia="Times New Roman" w:cs="Arial"/>
                                      <w:color w:val="000000"/>
                                      <w:lang w:eastAsia="de-DE"/>
                                    </w:rPr>
                                    <w:t xml:space="preserve">ADHD, attention-deficit hyperactivity disorder; HC, healthy children; HA, healthy adults; </w:t>
                                  </w: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de-DE"/>
                                    </w:rPr>
                                    <w:t xml:space="preserve">CI, confidence interval. </w:t>
                                  </w:r>
                                </w:p>
                                <w:p w:rsidR="00DA6E7E" w:rsidRPr="00D92612" w:rsidRDefault="00DA6E7E" w:rsidP="00603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de-DE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DA6E7E" w:rsidRDefault="00DA6E7E" w:rsidP="00DA6E7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F4AA33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9.85pt;margin-top:29.25pt;width:748.5pt;height:4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" fillcolor="white [3201]" stroked="f" strokeweight=".5pt">
                <v:textbox>
                  <w:txbxContent>
                    <w:tbl>
                      <w:tblPr>
                        <w:tblW w:w="13437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30"/>
                        <w:gridCol w:w="567"/>
                        <w:gridCol w:w="1275"/>
                        <w:gridCol w:w="1134"/>
                        <w:gridCol w:w="1036"/>
                        <w:gridCol w:w="708"/>
                        <w:gridCol w:w="567"/>
                        <w:gridCol w:w="160"/>
                        <w:gridCol w:w="504"/>
                        <w:gridCol w:w="567"/>
                        <w:gridCol w:w="904"/>
                        <w:gridCol w:w="160"/>
                        <w:gridCol w:w="496"/>
                        <w:gridCol w:w="567"/>
                        <w:gridCol w:w="936"/>
                        <w:gridCol w:w="57"/>
                        <w:gridCol w:w="610"/>
                        <w:gridCol w:w="567"/>
                        <w:gridCol w:w="895"/>
                        <w:gridCol w:w="40"/>
                        <w:gridCol w:w="57"/>
                      </w:tblGrid>
                      <w:tr w:rsidR="00DA6E7E" w:rsidRPr="005D6FD2" w:rsidTr="00603854">
                        <w:trPr>
                          <w:gridAfter w:val="2"/>
                          <w:wAfter w:w="97" w:type="dxa"/>
                          <w:trHeight w:val="765"/>
                        </w:trPr>
                        <w:tc>
                          <w:tcPr>
                            <w:tcW w:w="13340" w:type="dxa"/>
                            <w:gridSpan w:val="19"/>
                            <w:shd w:val="clear" w:color="auto" w:fill="auto"/>
                            <w:noWrap/>
                            <w:vAlign w:val="bottom"/>
                          </w:tcPr>
                          <w:p w:rsidR="00DA6E7E" w:rsidRPr="00B96330" w:rsidRDefault="00DA6E7E" w:rsidP="00603854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ins w:id="3" w:author="APK" w:date="2019-10-14T18:44:00Z">
                              <w:r>
                                <w:rPr>
                                  <w:rFonts w:eastAsia="Times New Roman" w:cs="Arial"/>
                                  <w:b/>
                                  <w:color w:val="000000"/>
                                  <w:lang w:eastAsia="de-DE"/>
                                </w:rPr>
                                <w:t xml:space="preserve">S4 </w:t>
                              </w:r>
                            </w:ins>
                            <w:r w:rsidRPr="00B96330">
                              <w:rPr>
                                <w:rFonts w:eastAsia="Times New Roman" w:cs="Arial"/>
                                <w:b/>
                                <w:color w:val="000000"/>
                                <w:lang w:eastAsia="de-DE"/>
                              </w:rPr>
                              <w:t>Table</w:t>
                            </w:r>
                            <w:ins w:id="4" w:author="APK" w:date="2019-10-14T18:44:00Z">
                              <w:r>
                                <w:rPr>
                                  <w:rFonts w:eastAsia="Times New Roman" w:cs="Arial"/>
                                  <w:b/>
                                  <w:color w:val="000000"/>
                                  <w:lang w:eastAsia="de-DE"/>
                                </w:rPr>
                                <w:t>.</w:t>
                              </w:r>
                            </w:ins>
                            <w:del w:id="5" w:author="APK" w:date="2019-10-14T18:44:00Z">
                              <w:r w:rsidRPr="00B96330" w:rsidDel="00DA6E7E">
                                <w:rPr>
                                  <w:rFonts w:eastAsia="Times New Roman" w:cs="Arial"/>
                                  <w:b/>
                                  <w:color w:val="000000"/>
                                  <w:lang w:eastAsia="de-DE"/>
                                </w:rPr>
                                <w:delText xml:space="preserve"> </w:delText>
                              </w:r>
                              <w:r w:rsidDel="00DA6E7E">
                                <w:rPr>
                                  <w:rFonts w:eastAsia="Times New Roman" w:cs="Arial"/>
                                  <w:b/>
                                  <w:color w:val="000000"/>
                                  <w:lang w:eastAsia="de-DE"/>
                                </w:rPr>
                                <w:delText>S4</w:delText>
                              </w:r>
                            </w:del>
                            <w:r>
                              <w:rPr>
                                <w:rFonts w:eastAsia="Times New Roman" w:cs="Arial"/>
                                <w:b/>
                                <w:color w:val="000000"/>
                                <w:lang w:eastAsia="de-DE"/>
                              </w:rPr>
                              <w:t xml:space="preserve"> Sigma activity during S2, extended</w:t>
                            </w:r>
                          </w:p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</w:tr>
                      <w:tr w:rsidR="00DA6E7E" w:rsidRPr="005D6FD2" w:rsidTr="00603854">
                        <w:trPr>
                          <w:gridAfter w:val="2"/>
                          <w:wAfter w:w="97" w:type="dxa"/>
                          <w:trHeight w:val="765"/>
                        </w:trPr>
                        <w:tc>
                          <w:tcPr>
                            <w:tcW w:w="16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6E7E" w:rsidRPr="000B1D2C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shd w:val="clear" w:color="auto" w:fill="auto"/>
                            <w:vAlign w:val="bottom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DHD (</w:t>
                            </w:r>
                            <w:r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n</w:t>
                            </w: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=17)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shd w:val="clear" w:color="auto" w:fill="auto"/>
                            <w:vAlign w:val="bottom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HC (</w:t>
                            </w:r>
                            <w:r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n</w:t>
                            </w: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=16)</w:t>
                            </w:r>
                          </w:p>
                        </w:tc>
                        <w:tc>
                          <w:tcPr>
                            <w:tcW w:w="1036" w:type="dxa"/>
                            <w:vMerge w:val="restart"/>
                            <w:shd w:val="clear" w:color="auto" w:fill="auto"/>
                            <w:vAlign w:val="bottom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HA (</w:t>
                            </w:r>
                            <w:r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n</w:t>
                            </w: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=23)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vMerge w:val="restart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NOVA</w:t>
                            </w:r>
                          </w:p>
                        </w:tc>
                        <w:tc>
                          <w:tcPr>
                            <w:tcW w:w="6423" w:type="dxa"/>
                            <w:gridSpan w:val="12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t-test</w:t>
                            </w:r>
                          </w:p>
                        </w:tc>
                      </w:tr>
                      <w:tr w:rsidR="00DA6E7E" w:rsidRPr="00325769" w:rsidTr="00603854">
                        <w:trPr>
                          <w:gridAfter w:val="1"/>
                          <w:wAfter w:w="57" w:type="dxa"/>
                          <w:trHeight w:val="300"/>
                        </w:trPr>
                        <w:tc>
                          <w:tcPr>
                            <w:tcW w:w="16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036" w:type="dxa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975" w:type="dxa"/>
                            <w:gridSpan w:val="3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DHD vs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HC</w:t>
                            </w:r>
                          </w:p>
                        </w:tc>
                        <w:tc>
                          <w:tcPr>
                            <w:tcW w:w="2159" w:type="dxa"/>
                            <w:gridSpan w:val="4"/>
                            <w:tcBorders>
                              <w:bottom w:val="single" w:sz="4" w:space="0" w:color="auto"/>
                            </w:tcBorders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DHD vs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HA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5"/>
                            <w:tcBorders>
                              <w:bottom w:val="single" w:sz="4" w:space="0" w:color="auto"/>
                            </w:tcBorders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HC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</w:t>
                            </w: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vs</w:t>
                            </w:r>
                            <w:r w:rsidRPr="00325769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HA</w:t>
                            </w:r>
                          </w:p>
                        </w:tc>
                      </w:tr>
                      <w:tr w:rsidR="00DA6E7E" w:rsidRPr="00325769" w:rsidTr="00C04390">
                        <w:trPr>
                          <w:trHeight w:val="495"/>
                        </w:trPr>
                        <w:tc>
                          <w:tcPr>
                            <w:tcW w:w="163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Sigma activit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M</w:t>
                            </w:r>
                            <w:r w:rsidRPr="005D6FD2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ean (SD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M</w:t>
                            </w:r>
                            <w:r w:rsidRPr="005D6FD2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ean (SD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M</w:t>
                            </w:r>
                            <w:r w:rsidRPr="005D6FD2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ean (SD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95%-CL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95%-CL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C0439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C0439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5D6FD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5D6FD2" w:rsidRDefault="00DA6E7E" w:rsidP="00C0439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95%-CL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Frequency (Hz) of sigma peak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93051C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7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3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93051C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6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44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93051C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6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20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454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4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54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7 – 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18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top w:val="single" w:sz="4" w:space="0" w:color="auto"/>
                            </w:tcBorders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8 – -0.1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7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40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7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41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6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0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975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3 – 0.3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97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.07 – 0.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02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7 – 0.1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22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41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3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7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24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.01 – 0.3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3 – -0.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4 – -0.5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44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30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3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7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976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3 – 0.3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2 – -0.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2 – -0.4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21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29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3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4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58.1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826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-.13 </w:t>
                            </w: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–</w:t>
                            </w: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-0.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3 – -0.8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2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30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021F0F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3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93051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7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757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3 – -0.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bottom w:val="dashSmallGap" w:sz="4" w:space="0" w:color="auto"/>
                            </w:tcBorders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1.3 – -0.4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 w:val="restart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Relative power (%) </w:t>
                            </w:r>
                            <w:r w:rsidRPr="00D04144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+/- 1Hz around peak of sigma 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31 (0.1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8 (0.10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3 (0.0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46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61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60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535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top w:val="dashSmallGap" w:sz="4" w:space="0" w:color="auto"/>
                            </w:tcBorders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30 (0.12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8 (0.10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3 (0.0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56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05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56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-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24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1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5 (0.07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6 (0.07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4 (0.0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639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942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203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26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1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6 (0.09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6 (0.10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3 (0.10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665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739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217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26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2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4 (0.08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7 (0.09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8 (0.12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436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463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708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709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4 (0.0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7 (0.12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6 (0.11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668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37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929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38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bottom w:val="dashSmallGap" w:sz="4" w:space="0" w:color="auto"/>
                            </w:tcBorders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2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 w:val="restart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bsolute power (mV</w:t>
                            </w:r>
                            <w:r w:rsidRPr="00CE046C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) </w:t>
                            </w:r>
                            <w:r w:rsidRPr="00D04144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+/- 1Hz around peak of sigma 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8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2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53 (0.31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 (0.0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581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dashSmallGap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3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 – 0.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dashSmallGap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dashSmallGap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top w:val="dashSmallGap" w:sz="4" w:space="0" w:color="auto"/>
                            </w:tcBorders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3 – 0 5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48 (0.28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49 (0.31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</w:t>
                            </w: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3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 xml:space="preserve"> (0.0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7.8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921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.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 – 0.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 – 0.5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4 (0.18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4 (0.13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3 (0.0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976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 – 0.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 – 0.3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3 (0.17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5 (0.18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4 (0.0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867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1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 – 0.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 – 0.3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300"/>
                        </w:trPr>
                        <w:tc>
                          <w:tcPr>
                            <w:tcW w:w="1630" w:type="dxa"/>
                            <w:vMerge/>
                            <w:shd w:val="clear" w:color="auto" w:fill="auto"/>
                            <w:vAlign w:val="center"/>
                            <w:hideMark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9 (0.08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26 (0.14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2 (0.0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04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60</w:t>
                            </w:r>
                          </w:p>
                        </w:tc>
                        <w:tc>
                          <w:tcPr>
                            <w:tcW w:w="904" w:type="dxa"/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2 – 0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67" w:type="dxa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 – 0.2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167"/>
                        </w:trPr>
                        <w:tc>
                          <w:tcPr>
                            <w:tcW w:w="163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5D6FD2" w:rsidRDefault="00DA6E7E" w:rsidP="00603854">
                            <w:pPr>
                              <w:spacing w:after="0" w:line="240" w:lineRule="auto"/>
                              <w:ind w:firstLineChars="100" w:firstLine="180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25 (0.1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37 (0.31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2B575D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2B575D"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4 (0.0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182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-0.3 – 0.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09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 – 0.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  <w:r w:rsidRPr="00D92612"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  <w:t>0.1 – 0.4</w:t>
                            </w:r>
                          </w:p>
                        </w:tc>
                      </w:tr>
                      <w:tr w:rsidR="00DA6E7E" w:rsidRPr="005D6FD2" w:rsidTr="00603854">
                        <w:trPr>
                          <w:trHeight w:val="167"/>
                        </w:trPr>
                        <w:tc>
                          <w:tcPr>
                            <w:tcW w:w="13437" w:type="dxa"/>
                            <w:gridSpan w:val="21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DA6E7E" w:rsidRDefault="00DA6E7E" w:rsidP="00603854">
                            <w:pPr>
                              <w:spacing w:before="120" w:line="480" w:lineRule="auto"/>
                            </w:pPr>
                            <w:r w:rsidRPr="002312FA">
                              <w:rPr>
                                <w:rFonts w:eastAsia="Times New Roman" w:cs="Arial"/>
                                <w:color w:val="000000"/>
                                <w:lang w:eastAsia="de-DE"/>
                              </w:rPr>
                              <w:t xml:space="preserve">Note: 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lang w:eastAsia="de-DE"/>
                              </w:rPr>
                              <w:t xml:space="preserve">Frequency (upper row) of sigma activity was detected within the range 11-16Hz of relative power spectra (normalized from 2 to 25Hz); absolute power (lower row) was detected in the frequency band ± 1 Hz around the frequency of the sigma peak (see upper row); </w:t>
                            </w:r>
                            <w:r w:rsidRPr="002312FA">
                              <w:rPr>
                                <w:rFonts w:eastAsia="Times New Roman" w:cs="Arial"/>
                                <w:color w:val="000000"/>
                                <w:lang w:eastAsia="de-DE"/>
                              </w:rPr>
                              <w:t xml:space="preserve">ADHD, attention-deficit hyperactivity disorder; HC, healthy children; HA, healthy adults; </w:t>
                            </w:r>
                            <w:r>
                              <w:rPr>
                                <w:rFonts w:eastAsia="Times New Roman" w:cs="Arial"/>
                                <w:color w:val="000000"/>
                                <w:lang w:eastAsia="de-DE"/>
                              </w:rPr>
                              <w:t xml:space="preserve">CI, confidence interval. </w:t>
                            </w:r>
                          </w:p>
                          <w:p w:rsidR="00DA6E7E" w:rsidRPr="00D92612" w:rsidRDefault="00DA6E7E" w:rsidP="00603854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="Arial"/>
                                <w:bCs/>
                                <w:color w:val="000000"/>
                                <w:sz w:val="18"/>
                                <w:szCs w:val="18"/>
                                <w:lang w:eastAsia="de-DE"/>
                              </w:rPr>
                            </w:pPr>
                          </w:p>
                        </w:tc>
                      </w:tr>
                    </w:tbl>
                    <w:p w:rsidR="00DA6E7E" w:rsidRDefault="00DA6E7E" w:rsidP="00DA6E7E"/>
                  </w:txbxContent>
                </v:textbox>
              </v:shape>
            </w:pict>
          </mc:Fallback>
        </mc:AlternateContent>
      </w:r>
      <w:bookmarkStart w:id="6" w:name="_GoBack"/>
      <w:bookmarkEnd w:id="6"/>
    </w:p>
    <w:sectPr w:rsidR="000A29AD" w:rsidSect="00DA6E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K">
    <w15:presenceInfo w15:providerId="None" w15:userId="AP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E7E"/>
    <w:rsid w:val="000A29AD"/>
    <w:rsid w:val="0065282B"/>
    <w:rsid w:val="00DA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E4C8A"/>
  <w15:chartTrackingRefBased/>
  <w15:docId w15:val="{D152CB26-86BC-4D23-B95B-8C51B869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6E7E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2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282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K</dc:creator>
  <cp:keywords/>
  <dc:description/>
  <cp:lastModifiedBy>APK</cp:lastModifiedBy>
  <cp:revision>2</cp:revision>
  <dcterms:created xsi:type="dcterms:W3CDTF">2019-10-14T16:42:00Z</dcterms:created>
  <dcterms:modified xsi:type="dcterms:W3CDTF">2019-10-14T16:45:00Z</dcterms:modified>
</cp:coreProperties>
</file>